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5C1" w:rsidRDefault="00FA791D">
      <w:pPr>
        <w:rPr>
          <w:rFonts w:ascii="Times New Roman" w:hAnsi="Times New Roman" w:cs="Times New Roman"/>
          <w:b/>
          <w:sz w:val="24"/>
        </w:rPr>
      </w:pPr>
      <w:r w:rsidRPr="00FA791D">
        <w:rPr>
          <w:rFonts w:ascii="Times New Roman" w:hAnsi="Times New Roman" w:cs="Times New Roman"/>
          <w:b/>
          <w:sz w:val="24"/>
        </w:rPr>
        <w:t xml:space="preserve">S4 </w:t>
      </w:r>
      <w:proofErr w:type="spellStart"/>
      <w:r w:rsidRPr="00FA791D">
        <w:rPr>
          <w:rFonts w:ascii="Times New Roman" w:hAnsi="Times New Roman" w:cs="Times New Roman"/>
          <w:b/>
          <w:sz w:val="24"/>
        </w:rPr>
        <w:t>Table</w:t>
      </w:r>
      <w:proofErr w:type="spellEnd"/>
      <w:r w:rsidRPr="00FA791D">
        <w:rPr>
          <w:rFonts w:ascii="Times New Roman" w:hAnsi="Times New Roman" w:cs="Times New Roman"/>
          <w:b/>
          <w:sz w:val="24"/>
        </w:rPr>
        <w:t xml:space="preserve">. </w:t>
      </w:r>
    </w:p>
    <w:tbl>
      <w:tblPr>
        <w:tblW w:w="9187" w:type="dxa"/>
        <w:jc w:val="center"/>
        <w:tblLook w:val="04A0"/>
      </w:tblPr>
      <w:tblGrid>
        <w:gridCol w:w="3576"/>
        <w:gridCol w:w="1852"/>
        <w:gridCol w:w="2271"/>
        <w:gridCol w:w="1488"/>
      </w:tblGrid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bfamily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uit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sumption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twork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spor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moval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network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etwork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t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aevigat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tt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xden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0A05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orymyrmex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proofErr w:type="gram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yramicu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lichoder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tatomm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runneum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atomm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tatomm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dentatum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atomm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ctatomm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paciventr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atomm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namptogeny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triatul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tatomm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etagroicu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erradensi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ycocepuru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oeldii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oponer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picali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ner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ylanderi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1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ylanderia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2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idol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laven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idol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adoszkowskii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idol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1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idol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2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*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*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idol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3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idol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4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heidol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5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ogonomyrmex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aegelli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4*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0A0544" w:rsidP="000A0544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seudomyrme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A791D"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mitarius</w:t>
            </w:r>
            <w:proofErr w:type="spellEnd"/>
            <w:r w:rsidR="00FA791D"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FA791D"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FA791D"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eudomyrmicinae</w:t>
            </w:r>
            <w:proofErr w:type="spellEnd"/>
            <w:r w:rsidR="00FA791D"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lenopsi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1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*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lenopsis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2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FA791D" w:rsidRPr="00D17F3C" w:rsidTr="008038A8">
        <w:trPr>
          <w:trHeight w:val="300"/>
          <w:jc w:val="center"/>
        </w:trPr>
        <w:tc>
          <w:tcPr>
            <w:tcW w:w="3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2538AE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Trachymyrmex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urichi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p1 (</w:t>
            </w:r>
            <w:proofErr w:type="spellStart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yrmicinae</w:t>
            </w:r>
            <w:proofErr w:type="spellEnd"/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791D" w:rsidRPr="00D17F3C" w:rsidRDefault="00FA791D" w:rsidP="008038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17F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</w:tbl>
    <w:p w:rsidR="00FA791D" w:rsidRPr="0006725D" w:rsidRDefault="00FA791D" w:rsidP="00FA791D">
      <w:pPr>
        <w:rPr>
          <w:rFonts w:ascii="Times New Roman" w:eastAsia="MS Mincho" w:hAnsi="Times New Roman" w:cs="Times New Roman"/>
          <w:sz w:val="20"/>
          <w:szCs w:val="20"/>
          <w:lang w:val="en-US"/>
        </w:rPr>
      </w:pPr>
      <w:r w:rsidRPr="0006725D">
        <w:rPr>
          <w:rFonts w:ascii="Times New Roman" w:eastAsia="MS Mincho" w:hAnsi="Times New Roman" w:cs="Times New Roman"/>
          <w:sz w:val="20"/>
          <w:szCs w:val="20"/>
          <w:lang w:val="en-US"/>
        </w:rPr>
        <w:t>Asterisks (*) denote ant species that were present in the central core of highly interacting species.</w:t>
      </w:r>
    </w:p>
    <w:p w:rsidR="00FA791D" w:rsidRPr="00FA791D" w:rsidRDefault="00FA791D">
      <w:pPr>
        <w:rPr>
          <w:rFonts w:ascii="Times New Roman" w:hAnsi="Times New Roman" w:cs="Times New Roman"/>
          <w:b/>
          <w:sz w:val="24"/>
          <w:lang w:val="en-US"/>
        </w:rPr>
      </w:pPr>
    </w:p>
    <w:sectPr w:rsidR="00FA791D" w:rsidRPr="00FA791D" w:rsidSect="00A675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A791D"/>
    <w:rsid w:val="0006725D"/>
    <w:rsid w:val="000A0544"/>
    <w:rsid w:val="002538AE"/>
    <w:rsid w:val="00685347"/>
    <w:rsid w:val="008C576B"/>
    <w:rsid w:val="00A05BF0"/>
    <w:rsid w:val="00A675C1"/>
    <w:rsid w:val="00B16B4F"/>
    <w:rsid w:val="00C238F9"/>
    <w:rsid w:val="00D17F3C"/>
    <w:rsid w:val="00FA7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5C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5</Words>
  <Characters>1109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5</cp:revision>
  <cp:lastPrinted>2017-12-01T15:52:00Z</cp:lastPrinted>
  <dcterms:created xsi:type="dcterms:W3CDTF">2017-11-30T12:46:00Z</dcterms:created>
  <dcterms:modified xsi:type="dcterms:W3CDTF">2017-12-01T15:53:00Z</dcterms:modified>
</cp:coreProperties>
</file>